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93C69" w14:textId="638ED12E" w:rsidR="0078101D" w:rsidRPr="009145AC" w:rsidRDefault="00231FB4" w:rsidP="0078101D">
      <w:pPr>
        <w:widowControl/>
        <w:suppressAutoHyphens w:val="0"/>
        <w:autoSpaceDN/>
        <w:spacing w:after="0" w:line="240" w:lineRule="auto"/>
        <w:jc w:val="both"/>
        <w:textAlignment w:val="auto"/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</w:pPr>
      <w:r w:rsidRPr="009145AC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>Additional file 1</w:t>
      </w:r>
      <w:r w:rsidR="0078101D" w:rsidRPr="009145AC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 xml:space="preserve"> </w:t>
      </w:r>
      <w:bookmarkStart w:id="0" w:name="_Hlk99697058"/>
      <w:r w:rsidR="0078101D" w:rsidRPr="009145AC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>Average salary in industry in Slovakia (2015-2019 year).</w:t>
      </w:r>
      <w:bookmarkEnd w:id="0"/>
    </w:p>
    <w:tbl>
      <w:tblPr>
        <w:tblStyle w:val="Zwykatabela5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2757"/>
        <w:gridCol w:w="4823"/>
      </w:tblGrid>
      <w:tr w:rsidR="0078101D" w:rsidRPr="009145AC" w14:paraId="2FBE66DA" w14:textId="77777777" w:rsidTr="0074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8" w:type="pct"/>
            <w:shd w:val="clear" w:color="auto" w:fill="auto"/>
            <w:vAlign w:val="center"/>
          </w:tcPr>
          <w:p w14:paraId="3AAF6E46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Year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77263D02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Value/ Unit value</w:t>
            </w:r>
          </w:p>
        </w:tc>
        <w:tc>
          <w:tcPr>
            <w:tcW w:w="2661" w:type="pct"/>
            <w:shd w:val="clear" w:color="auto" w:fill="auto"/>
            <w:vAlign w:val="center"/>
          </w:tcPr>
          <w:p w14:paraId="10FF5DCE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Source</w:t>
            </w:r>
          </w:p>
        </w:tc>
      </w:tr>
      <w:tr w:rsidR="0078101D" w:rsidRPr="009145AC" w14:paraId="403B99D6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367C89D2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5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2C001D9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883</w:t>
            </w:r>
          </w:p>
        </w:tc>
        <w:tc>
          <w:tcPr>
            <w:tcW w:w="2661" w:type="pct"/>
            <w:vMerge w:val="restart"/>
            <w:shd w:val="clear" w:color="auto" w:fill="auto"/>
            <w:vAlign w:val="center"/>
          </w:tcPr>
          <w:p w14:paraId="7B13C363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https://www.finance.sk/mzda/priemerna-mzda/</w:t>
            </w:r>
          </w:p>
        </w:tc>
      </w:tr>
      <w:tr w:rsidR="0078101D" w:rsidRPr="009145AC" w14:paraId="2BCC3ECF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49897DBC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6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3AA96AB7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912</w:t>
            </w:r>
          </w:p>
        </w:tc>
        <w:tc>
          <w:tcPr>
            <w:tcW w:w="2661" w:type="pct"/>
            <w:vMerge/>
            <w:shd w:val="clear" w:color="auto" w:fill="auto"/>
            <w:vAlign w:val="center"/>
          </w:tcPr>
          <w:p w14:paraId="106FCB05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78101D" w:rsidRPr="009145AC" w14:paraId="5412098D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55924352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7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672D7C80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954</w:t>
            </w:r>
          </w:p>
        </w:tc>
        <w:tc>
          <w:tcPr>
            <w:tcW w:w="2661" w:type="pct"/>
            <w:vMerge/>
            <w:shd w:val="clear" w:color="auto" w:fill="auto"/>
            <w:vAlign w:val="center"/>
          </w:tcPr>
          <w:p w14:paraId="570E20ED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78101D" w:rsidRPr="009145AC" w14:paraId="399295D5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53053DD0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8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B213B5E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1,013</w:t>
            </w:r>
          </w:p>
        </w:tc>
        <w:tc>
          <w:tcPr>
            <w:tcW w:w="2661" w:type="pct"/>
            <w:vMerge/>
            <w:shd w:val="clear" w:color="auto" w:fill="auto"/>
            <w:vAlign w:val="center"/>
          </w:tcPr>
          <w:p w14:paraId="14EF40B8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78101D" w:rsidRPr="009145AC" w14:paraId="144D1B07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478ACEB1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9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33282CA0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1,092</w:t>
            </w:r>
          </w:p>
        </w:tc>
        <w:tc>
          <w:tcPr>
            <w:tcW w:w="2661" w:type="pct"/>
            <w:vMerge/>
            <w:shd w:val="clear" w:color="auto" w:fill="auto"/>
            <w:vAlign w:val="center"/>
          </w:tcPr>
          <w:p w14:paraId="2744C52D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78101D" w:rsidRPr="009145AC" w14:paraId="28F29FB0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auto"/>
            <w:vAlign w:val="center"/>
          </w:tcPr>
          <w:p w14:paraId="47C8FBEB" w14:textId="447AB188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9145AC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20</w:t>
            </w:r>
          </w:p>
        </w:tc>
        <w:tc>
          <w:tcPr>
            <w:tcW w:w="1521" w:type="pct"/>
            <w:shd w:val="clear" w:color="auto" w:fill="auto"/>
            <w:vAlign w:val="center"/>
          </w:tcPr>
          <w:p w14:paraId="047551BF" w14:textId="09E56894" w:rsidR="0078101D" w:rsidRPr="009145AC" w:rsidRDefault="00DE0B89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9145AC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1,133</w:t>
            </w:r>
          </w:p>
        </w:tc>
        <w:tc>
          <w:tcPr>
            <w:tcW w:w="2661" w:type="pct"/>
            <w:vMerge/>
            <w:shd w:val="clear" w:color="auto" w:fill="auto"/>
            <w:vAlign w:val="center"/>
          </w:tcPr>
          <w:p w14:paraId="23CDCB07" w14:textId="77777777" w:rsidR="0078101D" w:rsidRPr="009145AC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</w:tbl>
    <w:p w14:paraId="11E146C4" w14:textId="01EA14C9" w:rsidR="001C3977" w:rsidRPr="009145AC" w:rsidRDefault="001C3977" w:rsidP="0078101D">
      <w:pPr>
        <w:spacing w:line="24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sectPr w:rsidR="001C3977" w:rsidRPr="00914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mbria"/>
    <w:panose1 w:val="020B0604020202020204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6C"/>
    <w:rsid w:val="00025D69"/>
    <w:rsid w:val="000A22B5"/>
    <w:rsid w:val="000E4674"/>
    <w:rsid w:val="0015314E"/>
    <w:rsid w:val="0019797C"/>
    <w:rsid w:val="001C3977"/>
    <w:rsid w:val="00231FB4"/>
    <w:rsid w:val="00272CD0"/>
    <w:rsid w:val="002818E1"/>
    <w:rsid w:val="002E35CD"/>
    <w:rsid w:val="00300A96"/>
    <w:rsid w:val="003810F0"/>
    <w:rsid w:val="003B4CF9"/>
    <w:rsid w:val="003C7A11"/>
    <w:rsid w:val="004007D8"/>
    <w:rsid w:val="0043265A"/>
    <w:rsid w:val="004731BF"/>
    <w:rsid w:val="005119DF"/>
    <w:rsid w:val="00644D6C"/>
    <w:rsid w:val="00645526"/>
    <w:rsid w:val="006905D3"/>
    <w:rsid w:val="006B3FDD"/>
    <w:rsid w:val="006D3DB3"/>
    <w:rsid w:val="006D5CA0"/>
    <w:rsid w:val="00747552"/>
    <w:rsid w:val="00755BAA"/>
    <w:rsid w:val="00773171"/>
    <w:rsid w:val="0078101D"/>
    <w:rsid w:val="007E7142"/>
    <w:rsid w:val="007F3030"/>
    <w:rsid w:val="008E2C56"/>
    <w:rsid w:val="009145AC"/>
    <w:rsid w:val="0092792F"/>
    <w:rsid w:val="009709B7"/>
    <w:rsid w:val="00990F66"/>
    <w:rsid w:val="009B03DB"/>
    <w:rsid w:val="009B1311"/>
    <w:rsid w:val="009B2665"/>
    <w:rsid w:val="009D60E3"/>
    <w:rsid w:val="00A43685"/>
    <w:rsid w:val="00AB0931"/>
    <w:rsid w:val="00AE35F3"/>
    <w:rsid w:val="00B542E6"/>
    <w:rsid w:val="00B716A6"/>
    <w:rsid w:val="00B7524E"/>
    <w:rsid w:val="00B77AF1"/>
    <w:rsid w:val="00BE13C3"/>
    <w:rsid w:val="00C06A3B"/>
    <w:rsid w:val="00C3650D"/>
    <w:rsid w:val="00C549A0"/>
    <w:rsid w:val="00C97BFA"/>
    <w:rsid w:val="00D537FF"/>
    <w:rsid w:val="00D93B67"/>
    <w:rsid w:val="00DE0B89"/>
    <w:rsid w:val="00E1237C"/>
    <w:rsid w:val="00E8091B"/>
    <w:rsid w:val="00E87302"/>
    <w:rsid w:val="00EC3AE4"/>
    <w:rsid w:val="00EE0FCB"/>
    <w:rsid w:val="00F37BE3"/>
    <w:rsid w:val="00F62C62"/>
    <w:rsid w:val="00F83435"/>
    <w:rsid w:val="00FE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55F88"/>
  <w15:chartTrackingRefBased/>
  <w15:docId w15:val="{D8EB5C62-0F6B-4701-9D3D-9D2FBF3D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43265A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kocowego">
    <w:name w:val="endnote text"/>
    <w:basedOn w:val="Normalny"/>
    <w:link w:val="TekstprzypisukocowegoZnak"/>
    <w:uiPriority w:val="99"/>
    <w:rsid w:val="0043265A"/>
    <w:pPr>
      <w:widowControl/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43265A"/>
    <w:rPr>
      <w:rFonts w:ascii="Times New Roman" w:eastAsia="SimSun" w:hAnsi="Times New Roman" w:cs="Times New Roman"/>
      <w:kern w:val="3"/>
      <w:sz w:val="20"/>
      <w:szCs w:val="20"/>
      <w:lang w:val="en-US"/>
    </w:rPr>
  </w:style>
  <w:style w:type="character" w:styleId="Hipercze">
    <w:name w:val="Hyperlink"/>
    <w:basedOn w:val="Domylnaczcionkaakapitu"/>
    <w:uiPriority w:val="99"/>
    <w:rsid w:val="00BE13C3"/>
    <w:rPr>
      <w:color w:val="0000FF"/>
      <w:u w:val="single"/>
    </w:rPr>
  </w:style>
  <w:style w:type="table" w:customStyle="1" w:styleId="Zwykatabela51">
    <w:name w:val="Zwykła tabela 51"/>
    <w:basedOn w:val="Standardowy"/>
    <w:next w:val="Zwykatabela5"/>
    <w:uiPriority w:val="45"/>
    <w:rsid w:val="0078101D"/>
    <w:pPr>
      <w:spacing w:after="0" w:line="240" w:lineRule="auto"/>
    </w:pPr>
    <w:rPr>
      <w:sz w:val="24"/>
      <w:szCs w:val="24"/>
      <w:lang w:val="hu-H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Zwykatabela5">
    <w:name w:val="Plain Table 5"/>
    <w:basedOn w:val="Standardowy"/>
    <w:uiPriority w:val="45"/>
    <w:rsid w:val="007810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Zwykatabela52">
    <w:name w:val="Zwykła tabela 52"/>
    <w:basedOn w:val="Standardowy"/>
    <w:next w:val="Zwykatabela5"/>
    <w:uiPriority w:val="45"/>
    <w:rsid w:val="0078101D"/>
    <w:pPr>
      <w:spacing w:after="0" w:line="240" w:lineRule="auto"/>
    </w:pPr>
    <w:rPr>
      <w:sz w:val="24"/>
      <w:szCs w:val="24"/>
      <w:lang w:val="hu-H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-Siatka">
    <w:name w:val="Table Grid"/>
    <w:basedOn w:val="Standardowy"/>
    <w:uiPriority w:val="39"/>
    <w:rsid w:val="007810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AB0931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E2C5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E2C5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E2C56"/>
    <w:rPr>
      <w:rFonts w:ascii="Calibri" w:eastAsia="SimSun" w:hAnsi="Calibri" w:cs="F"/>
      <w:kern w:val="3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E2C5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E2C56"/>
    <w:rPr>
      <w:rFonts w:ascii="Calibri" w:eastAsia="SimSun" w:hAnsi="Calibri" w:cs="F"/>
      <w:b/>
      <w:bCs/>
      <w:kern w:val="3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3C7A11"/>
    <w:pPr>
      <w:spacing w:after="0" w:line="240" w:lineRule="auto"/>
    </w:pPr>
    <w:rPr>
      <w:rFonts w:ascii="Calibri" w:eastAsia="SimSun" w:hAnsi="Calibri" w:cs="F"/>
      <w:kern w:val="3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gińska</dc:creator>
  <cp:keywords/>
  <dc:description/>
  <cp:lastModifiedBy>Urszula Skalska</cp:lastModifiedBy>
  <cp:revision>5</cp:revision>
  <cp:lastPrinted>2022-01-03T12:06:00Z</cp:lastPrinted>
  <dcterms:created xsi:type="dcterms:W3CDTF">2022-04-01T07:13:00Z</dcterms:created>
  <dcterms:modified xsi:type="dcterms:W3CDTF">2022-04-05T11:58:00Z</dcterms:modified>
</cp:coreProperties>
</file>